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0DA91" w14:textId="0CABE4B1" w:rsidR="003F1457" w:rsidRPr="003F1457" w:rsidRDefault="003F1457">
      <w:pPr>
        <w:rPr>
          <w:rFonts w:ascii="Times New Roman" w:hAnsi="Times New Roman" w:cs="Times New Roman"/>
          <w:b/>
          <w:bCs/>
          <w:sz w:val="24"/>
          <w:szCs w:val="24"/>
        </w:rPr>
      </w:pPr>
      <w:r w:rsidRPr="003F1457">
        <w:rPr>
          <w:rFonts w:ascii="Times New Roman" w:hAnsi="Times New Roman" w:cs="Times New Roman"/>
          <w:b/>
          <w:bCs/>
          <w:sz w:val="24"/>
          <w:szCs w:val="24"/>
        </w:rPr>
        <w:t xml:space="preserve">Appendix 1: Email Invite to Participate in Survey </w:t>
      </w:r>
    </w:p>
    <w:p w14:paraId="21E55114" w14:textId="77777777"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Dear All, My name is Megan Reynolds, and I am a second year PhD student in the School of Psychology. I am currently recruiting participants for my survey, which investigates adverse life experiences including unwanted sexual experiences (USEs) and mental health outcomes among university students at Queen’s University Belfast. We appreciate this can be a really difficult and sensitive topic to discuss, particularly if you had had such an experience, however the answers you provide will help us to develop future recommendations for support for survivors of these experiences. </w:t>
      </w:r>
    </w:p>
    <w:p w14:paraId="21A059F8" w14:textId="77777777"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You </w:t>
      </w:r>
      <w:r w:rsidRPr="003F1457">
        <w:rPr>
          <w:rFonts w:ascii="Times New Roman" w:hAnsi="Times New Roman" w:cs="Times New Roman"/>
          <w:b/>
          <w:bCs/>
          <w:sz w:val="24"/>
          <w:szCs w:val="24"/>
        </w:rPr>
        <w:t>do not</w:t>
      </w:r>
      <w:r w:rsidRPr="003F1457">
        <w:rPr>
          <w:rFonts w:ascii="Times New Roman" w:hAnsi="Times New Roman" w:cs="Times New Roman"/>
          <w:sz w:val="24"/>
          <w:szCs w:val="24"/>
        </w:rPr>
        <w:t xml:space="preserve"> have to have had an unwanted sexual experience to participate. </w:t>
      </w:r>
    </w:p>
    <w:p w14:paraId="0E484357" w14:textId="50F3C308"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If you are interested in participating in the survey, please click on the following: </w:t>
      </w:r>
      <w:r w:rsidR="00D738F9">
        <w:rPr>
          <w:rFonts w:ascii="Times New Roman" w:hAnsi="Times New Roman" w:cs="Times New Roman"/>
          <w:sz w:val="24"/>
          <w:szCs w:val="24"/>
        </w:rPr>
        <w:t>[SURVEY LINK]</w:t>
      </w:r>
    </w:p>
    <w:p w14:paraId="4B594BAB" w14:textId="77777777"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The study will take 30-50 minutes to complete and as a thank you for your participation you can enter a prize draw to win a £50 Amazon voucher. </w:t>
      </w:r>
    </w:p>
    <w:p w14:paraId="3B48A843" w14:textId="28F644E9"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If you have any questions regarding the survey, do not hesitate to contact me (mreynolds16@qub.ac.uk) or my supervisor Professor Cherie Armour (</w:t>
      </w:r>
      <w:hyperlink r:id="rId4" w:history="1">
        <w:r w:rsidRPr="003F1457">
          <w:rPr>
            <w:rStyle w:val="Hyperlink"/>
            <w:rFonts w:ascii="Times New Roman" w:hAnsi="Times New Roman" w:cs="Times New Roman"/>
            <w:sz w:val="24"/>
            <w:szCs w:val="24"/>
          </w:rPr>
          <w:t>c.armour@qub.ac.uk</w:t>
        </w:r>
      </w:hyperlink>
      <w:r w:rsidRPr="003F1457">
        <w:rPr>
          <w:rFonts w:ascii="Times New Roman" w:hAnsi="Times New Roman" w:cs="Times New Roman"/>
          <w:sz w:val="24"/>
          <w:szCs w:val="24"/>
        </w:rPr>
        <w:t xml:space="preserve">) </w:t>
      </w:r>
    </w:p>
    <w:p w14:paraId="3F4EAF75" w14:textId="3BB8CACB"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We are aware that discussion of this topic may be upsetting or cause uncomfortable feelings; if this happens, please consider contacting one of the support organizations listed at the bottom of this email. These same contact details will be available throughout the survey. </w:t>
      </w:r>
    </w:p>
    <w:p w14:paraId="525CBD27" w14:textId="77777777"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Thank you for your time, </w:t>
      </w:r>
    </w:p>
    <w:p w14:paraId="5CAB8CC0" w14:textId="77777777"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Megan Reynolds </w:t>
      </w:r>
    </w:p>
    <w:p w14:paraId="09415E3C" w14:textId="77777777" w:rsidR="00D738F9" w:rsidRDefault="00D738F9">
      <w:pPr>
        <w:rPr>
          <w:rFonts w:ascii="Times New Roman" w:hAnsi="Times New Roman" w:cs="Times New Roman"/>
          <w:sz w:val="24"/>
          <w:szCs w:val="24"/>
        </w:rPr>
      </w:pPr>
    </w:p>
    <w:p w14:paraId="068123A8" w14:textId="328DE971"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If you have been affected by any questions in the survey and would like to seek free confidential advice, the following organisations and support services are available to you: </w:t>
      </w:r>
    </w:p>
    <w:p w14:paraId="64EFF7AD" w14:textId="2576475F"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QUB Student Wellbeing: 028 9097 2893 or studentwellbeing@qub.ac.uk – Provides support to students regardless if a sexual misconduct incident has happened on or off-campus, or if it happened before you came to Queen’s University. You can also make a report of sexual misconduct to the university at </w:t>
      </w:r>
      <w:hyperlink r:id="rId5" w:history="1">
        <w:r w:rsidRPr="003F1457">
          <w:rPr>
            <w:rStyle w:val="Hyperlink"/>
            <w:rFonts w:ascii="Times New Roman" w:hAnsi="Times New Roman" w:cs="Times New Roman"/>
            <w:sz w:val="24"/>
            <w:szCs w:val="24"/>
          </w:rPr>
          <w:t>https://reportandsupport.qub.ac.uk/support/student-wellbeingservice</w:t>
        </w:r>
      </w:hyperlink>
      <w:r w:rsidRPr="003F1457">
        <w:rPr>
          <w:rFonts w:ascii="Times New Roman" w:hAnsi="Times New Roman" w:cs="Times New Roman"/>
          <w:sz w:val="24"/>
          <w:szCs w:val="24"/>
        </w:rPr>
        <w:t xml:space="preserve">  </w:t>
      </w:r>
    </w:p>
    <w:p w14:paraId="3A73EA6F" w14:textId="0BF584AF"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GP: If you are affected by the nature of this study, you can also contact your GP for support. </w:t>
      </w:r>
    </w:p>
    <w:p w14:paraId="30AC9265" w14:textId="64FD9A56"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PSNI: If you wish to report a sexual violence incident directly to the police call the nonemergency number 101 and you will be put in contact with a specially trained police officer. In an emergency situation please dial the police emergency number 999. You can find more information on the PSNI website, such as making a report online - </w:t>
      </w:r>
      <w:hyperlink r:id="rId6" w:history="1">
        <w:r w:rsidRPr="003F1457">
          <w:rPr>
            <w:rStyle w:val="Hyperlink"/>
            <w:rFonts w:ascii="Times New Roman" w:hAnsi="Times New Roman" w:cs="Times New Roman"/>
            <w:sz w:val="24"/>
            <w:szCs w:val="24"/>
          </w:rPr>
          <w:t>https://www.psni.police.uk/crime/sexual-violence-and-abuse/</w:t>
        </w:r>
      </w:hyperlink>
      <w:r w:rsidRPr="003F1457">
        <w:rPr>
          <w:rFonts w:ascii="Times New Roman" w:hAnsi="Times New Roman" w:cs="Times New Roman"/>
          <w:sz w:val="24"/>
          <w:szCs w:val="24"/>
        </w:rPr>
        <w:t xml:space="preserve"> </w:t>
      </w:r>
    </w:p>
    <w:p w14:paraId="5ECEFF51" w14:textId="4625BC10"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The Rowan SARC: +44 800 389 4424 or http://therowan.net/ – Provides a range of services for people who had been raped or sexually assaulted, such as a forensic medical examination, counselling, and screening for sexually transmitted infections. </w:t>
      </w:r>
    </w:p>
    <w:p w14:paraId="32E6EC59" w14:textId="6005EFD7"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lastRenderedPageBreak/>
        <w:t xml:space="preserve">• Belfast &amp; Lisburn Women’s Aid: 028 9024 9041 or admin@belfastwomensaid.org.uk or https://belfastwomensaid.org.uk/ - Provides confidential support, information and emergency accommodation. </w:t>
      </w:r>
    </w:p>
    <w:p w14:paraId="1E51666A" w14:textId="33D2A3E9"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Common Youth: 028 9032 8866 or hello@commonyouth.com or https://www.commonyouth.com/ - Provides free, confidential sexual health advice from under 25's, such as emergency contraception, counselling, STI testing and treatment. </w:t>
      </w:r>
    </w:p>
    <w:p w14:paraId="7B3045F1" w14:textId="05F8368D"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Victim Support NI (Central Office): 02890 243133 or https://www.victimsupportni.com/ – Provides a free and confidential service to individuals affected by a crime. </w:t>
      </w:r>
    </w:p>
    <w:p w14:paraId="01A01702" w14:textId="759F4BEA"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Nexus NI (Belfast Office): 028 9032 6803 or Belfast@nexusni.org or https://nexusni.org/belfast-office/ - Provides services and support to people affected by sexual violence in any form. </w:t>
      </w:r>
    </w:p>
    <w:p w14:paraId="41731481" w14:textId="76E67193" w:rsidR="003F14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xml:space="preserve">• Lifeline: 0808 808 8000 or https://www.lifelinehelpline.info/ - Provides a crisis response helpline service for people experiencing distress or despair. </w:t>
      </w:r>
    </w:p>
    <w:p w14:paraId="18B45EB5" w14:textId="174B5E73" w:rsidR="00213E57" w:rsidRPr="003F1457" w:rsidRDefault="003F1457">
      <w:pPr>
        <w:rPr>
          <w:rFonts w:ascii="Times New Roman" w:hAnsi="Times New Roman" w:cs="Times New Roman"/>
          <w:sz w:val="24"/>
          <w:szCs w:val="24"/>
        </w:rPr>
      </w:pPr>
      <w:r w:rsidRPr="003F1457">
        <w:rPr>
          <w:rFonts w:ascii="Times New Roman" w:hAnsi="Times New Roman" w:cs="Times New Roman"/>
          <w:sz w:val="24"/>
          <w:szCs w:val="24"/>
        </w:rPr>
        <w:t>• Samaritans: 028 9066 4422 or http://www.samaritans.org/ - Provides emotional support through a helpline to people experiencing emotional distress, struggling to cope or at risk of suicide.”</w:t>
      </w:r>
    </w:p>
    <w:p w14:paraId="13B71480" w14:textId="77777777" w:rsidR="003F1457" w:rsidRPr="003F1457" w:rsidRDefault="003F1457">
      <w:pPr>
        <w:rPr>
          <w:rFonts w:ascii="Times New Roman" w:hAnsi="Times New Roman" w:cs="Times New Roman"/>
          <w:sz w:val="24"/>
          <w:szCs w:val="24"/>
        </w:rPr>
      </w:pPr>
    </w:p>
    <w:p w14:paraId="43C38191" w14:textId="7901BCB9" w:rsidR="003F1457" w:rsidRPr="003F1457" w:rsidRDefault="003F1457">
      <w:pPr>
        <w:rPr>
          <w:rFonts w:ascii="Times New Roman" w:hAnsi="Times New Roman" w:cs="Times New Roman"/>
          <w:b/>
          <w:bCs/>
          <w:sz w:val="24"/>
          <w:szCs w:val="24"/>
        </w:rPr>
      </w:pPr>
      <w:r w:rsidRPr="003F1457">
        <w:rPr>
          <w:rFonts w:ascii="Times New Roman" w:hAnsi="Times New Roman" w:cs="Times New Roman"/>
          <w:b/>
          <w:bCs/>
          <w:sz w:val="24"/>
          <w:szCs w:val="24"/>
        </w:rPr>
        <w:t xml:space="preserve">Appendix 2: Social Media Advertisement </w:t>
      </w:r>
      <w:r w:rsidR="0025751C">
        <w:rPr>
          <w:rFonts w:ascii="Times New Roman" w:hAnsi="Times New Roman" w:cs="Times New Roman"/>
          <w:b/>
          <w:bCs/>
          <w:sz w:val="24"/>
          <w:szCs w:val="24"/>
        </w:rPr>
        <w:t xml:space="preserve">for Survey </w:t>
      </w:r>
    </w:p>
    <w:p w14:paraId="38841EC1" w14:textId="5B438E02" w:rsidR="003F1457" w:rsidRPr="003F1457" w:rsidRDefault="003F1457">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ABBEAA" wp14:editId="52464B0C">
            <wp:extent cx="3864610" cy="4480560"/>
            <wp:effectExtent l="0" t="0" r="2540" b="0"/>
            <wp:docPr id="1148495760" name="Picture 2" descr="A red and white flyer with a picture of a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495760" name="Picture 2" descr="A red and white flyer with a picture of a building&#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64610" cy="4480560"/>
                    </a:xfrm>
                    <a:prstGeom prst="rect">
                      <a:avLst/>
                    </a:prstGeom>
                  </pic:spPr>
                </pic:pic>
              </a:graphicData>
            </a:graphic>
          </wp:inline>
        </w:drawing>
      </w:r>
    </w:p>
    <w:sectPr w:rsidR="003F1457" w:rsidRPr="003F1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319"/>
    <w:rsid w:val="00213E57"/>
    <w:rsid w:val="0025751C"/>
    <w:rsid w:val="003F1457"/>
    <w:rsid w:val="004C0C21"/>
    <w:rsid w:val="007E4C8C"/>
    <w:rsid w:val="00A11319"/>
    <w:rsid w:val="00D738F9"/>
    <w:rsid w:val="00E32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19848"/>
  <w15:chartTrackingRefBased/>
  <w15:docId w15:val="{9A3BDA38-6410-4CE9-8413-D40180B9C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13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13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1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1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1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13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13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13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13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1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1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1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1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1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319"/>
    <w:rPr>
      <w:rFonts w:eastAsiaTheme="majorEastAsia" w:cstheme="majorBidi"/>
      <w:color w:val="272727" w:themeColor="text1" w:themeTint="D8"/>
    </w:rPr>
  </w:style>
  <w:style w:type="paragraph" w:styleId="Title">
    <w:name w:val="Title"/>
    <w:basedOn w:val="Normal"/>
    <w:next w:val="Normal"/>
    <w:link w:val="TitleChar"/>
    <w:uiPriority w:val="10"/>
    <w:qFormat/>
    <w:rsid w:val="00A113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3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1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319"/>
    <w:pPr>
      <w:spacing w:before="160"/>
      <w:jc w:val="center"/>
    </w:pPr>
    <w:rPr>
      <w:i/>
      <w:iCs/>
      <w:color w:val="404040" w:themeColor="text1" w:themeTint="BF"/>
    </w:rPr>
  </w:style>
  <w:style w:type="character" w:customStyle="1" w:styleId="QuoteChar">
    <w:name w:val="Quote Char"/>
    <w:basedOn w:val="DefaultParagraphFont"/>
    <w:link w:val="Quote"/>
    <w:uiPriority w:val="29"/>
    <w:rsid w:val="00A11319"/>
    <w:rPr>
      <w:i/>
      <w:iCs/>
      <w:color w:val="404040" w:themeColor="text1" w:themeTint="BF"/>
    </w:rPr>
  </w:style>
  <w:style w:type="paragraph" w:styleId="ListParagraph">
    <w:name w:val="List Paragraph"/>
    <w:basedOn w:val="Normal"/>
    <w:uiPriority w:val="34"/>
    <w:qFormat/>
    <w:rsid w:val="00A11319"/>
    <w:pPr>
      <w:ind w:left="720"/>
      <w:contextualSpacing/>
    </w:pPr>
  </w:style>
  <w:style w:type="character" w:styleId="IntenseEmphasis">
    <w:name w:val="Intense Emphasis"/>
    <w:basedOn w:val="DefaultParagraphFont"/>
    <w:uiPriority w:val="21"/>
    <w:qFormat/>
    <w:rsid w:val="00A11319"/>
    <w:rPr>
      <w:i/>
      <w:iCs/>
      <w:color w:val="0F4761" w:themeColor="accent1" w:themeShade="BF"/>
    </w:rPr>
  </w:style>
  <w:style w:type="paragraph" w:styleId="IntenseQuote">
    <w:name w:val="Intense Quote"/>
    <w:basedOn w:val="Normal"/>
    <w:next w:val="Normal"/>
    <w:link w:val="IntenseQuoteChar"/>
    <w:uiPriority w:val="30"/>
    <w:qFormat/>
    <w:rsid w:val="00A11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1319"/>
    <w:rPr>
      <w:i/>
      <w:iCs/>
      <w:color w:val="0F4761" w:themeColor="accent1" w:themeShade="BF"/>
    </w:rPr>
  </w:style>
  <w:style w:type="character" w:styleId="IntenseReference">
    <w:name w:val="Intense Reference"/>
    <w:basedOn w:val="DefaultParagraphFont"/>
    <w:uiPriority w:val="32"/>
    <w:qFormat/>
    <w:rsid w:val="00A11319"/>
    <w:rPr>
      <w:b/>
      <w:bCs/>
      <w:smallCaps/>
      <w:color w:val="0F4761" w:themeColor="accent1" w:themeShade="BF"/>
      <w:spacing w:val="5"/>
    </w:rPr>
  </w:style>
  <w:style w:type="character" w:styleId="Hyperlink">
    <w:name w:val="Hyperlink"/>
    <w:basedOn w:val="DefaultParagraphFont"/>
    <w:uiPriority w:val="99"/>
    <w:unhideWhenUsed/>
    <w:rsid w:val="003F1457"/>
    <w:rPr>
      <w:color w:val="467886" w:themeColor="hyperlink"/>
      <w:u w:val="single"/>
    </w:rPr>
  </w:style>
  <w:style w:type="character" w:styleId="UnresolvedMention">
    <w:name w:val="Unresolved Mention"/>
    <w:basedOn w:val="DefaultParagraphFont"/>
    <w:uiPriority w:val="99"/>
    <w:semiHidden/>
    <w:unhideWhenUsed/>
    <w:rsid w:val="003F14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sni.police.uk/crime/sexual-violence-and-abuse/" TargetMode="External"/><Relationship Id="rId5" Type="http://schemas.openxmlformats.org/officeDocument/2006/relationships/hyperlink" Target="https://reportandsupport.qub.ac.uk/support/student-wellbeingservice" TargetMode="External"/><Relationship Id="rId4" Type="http://schemas.openxmlformats.org/officeDocument/2006/relationships/hyperlink" Target="mailto:c.armour@qub.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12</Words>
  <Characters>3495</Characters>
  <Application>Microsoft Office Word</Application>
  <DocSecurity>0</DocSecurity>
  <Lines>29</Lines>
  <Paragraphs>8</Paragraphs>
  <ScaleCrop>false</ScaleCrop>
  <Company>Dublin City University</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eynolds</dc:creator>
  <cp:keywords/>
  <dc:description/>
  <cp:lastModifiedBy>Megan Reynolds</cp:lastModifiedBy>
  <cp:revision>4</cp:revision>
  <dcterms:created xsi:type="dcterms:W3CDTF">2024-06-18T13:59:00Z</dcterms:created>
  <dcterms:modified xsi:type="dcterms:W3CDTF">2024-11-19T11:48:00Z</dcterms:modified>
</cp:coreProperties>
</file>